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A8AF" w14:textId="7CC6B0AF" w:rsidR="00790890" w:rsidRPr="008E45D2" w:rsidRDefault="00036088" w:rsidP="00790890">
      <w:pPr>
        <w:pStyle w:val="Caption"/>
        <w:keepNext/>
        <w:rPr>
          <w:rFonts w:cs="Times New Roman"/>
          <w:i w:val="0"/>
          <w:szCs w:val="24"/>
        </w:rPr>
      </w:pPr>
      <w:r w:rsidRPr="00167050">
        <w:rPr>
          <w:b/>
          <w:i w:val="0"/>
        </w:rPr>
        <w:t>Table S</w:t>
      </w:r>
      <w:r>
        <w:rPr>
          <w:b/>
          <w:i w:val="0"/>
        </w:rPr>
        <w:t>9</w:t>
      </w:r>
      <w:r w:rsidRPr="00167050">
        <w:rPr>
          <w:rStyle w:val="TableChar"/>
        </w:rPr>
        <w:t xml:space="preserve">. </w:t>
      </w:r>
      <w:r w:rsidRPr="00167050">
        <w:rPr>
          <w:rFonts w:cs="Times New Roman"/>
          <w:i w:val="0"/>
          <w:szCs w:val="24"/>
        </w:rPr>
        <w:t>Comparison of the full season meta-network metrics calculated f</w:t>
      </w:r>
      <w:r>
        <w:rPr>
          <w:rFonts w:cs="Times New Roman"/>
          <w:i w:val="0"/>
          <w:szCs w:val="24"/>
        </w:rPr>
        <w:t>or networks created by pooling data from all transects at each distance from hives, over the whole season</w:t>
      </w:r>
      <w:r w:rsidRPr="00167050">
        <w:rPr>
          <w:rFonts w:cs="Times New Roman"/>
          <w:i w:val="0"/>
          <w:szCs w:val="24"/>
        </w:rPr>
        <w:t>. There was a general increase in each network metric with distance to hive</w:t>
      </w:r>
      <w:r>
        <w:rPr>
          <w:rFonts w:cs="Times New Roman"/>
          <w:i w:val="0"/>
          <w:szCs w:val="24"/>
        </w:rPr>
        <w:t>s</w:t>
      </w:r>
      <w:r w:rsidRPr="00167050">
        <w:rPr>
          <w:rFonts w:cs="Times New Roman"/>
          <w:i w:val="0"/>
          <w:szCs w:val="24"/>
        </w:rPr>
        <w:t>, with the exception</w:t>
      </w:r>
      <w:r>
        <w:rPr>
          <w:rFonts w:cs="Times New Roman"/>
          <w:i w:val="0"/>
          <w:szCs w:val="24"/>
        </w:rPr>
        <w:t>s</w:t>
      </w:r>
      <w:r w:rsidRPr="00167050">
        <w:rPr>
          <w:rFonts w:cs="Times New Roman"/>
          <w:i w:val="0"/>
          <w:szCs w:val="24"/>
        </w:rPr>
        <w:t xml:space="preserve"> of plant niche overlap, functional complementarity, and generality. Bolded values indicate results that were unexpected based on the literature and/or expectations if competition between honey bees and wild pollinators is occurring. Positive (+) indicates a positive correlation between honey bee abundance and the metric, while negative (-) indicates a negative correlation</w:t>
      </w:r>
      <w:r>
        <w:rPr>
          <w:rFonts w:cs="Times New Roman"/>
          <w:i w:val="0"/>
          <w:szCs w:val="24"/>
        </w:rPr>
        <w:t>, with distance from hives as a proxy for honey bee abundance (even though this was not a perfect proxy, as can be seen in Fig S1)</w:t>
      </w:r>
      <w:r w:rsidRPr="00167050">
        <w:rPr>
          <w:rFonts w:cs="Times New Roman"/>
          <w:i w:val="0"/>
          <w:szCs w:val="24"/>
        </w:rPr>
        <w:t>.</w:t>
      </w:r>
    </w:p>
    <w:tbl>
      <w:tblPr>
        <w:tblStyle w:val="TableGrid"/>
        <w:tblW w:w="893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888"/>
        <w:gridCol w:w="1472"/>
        <w:gridCol w:w="1410"/>
        <w:gridCol w:w="1545"/>
        <w:gridCol w:w="622"/>
      </w:tblGrid>
      <w:tr w:rsidR="00790890" w:rsidRPr="008E45D2" w14:paraId="05889F6C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</w:tcPr>
          <w:p w14:paraId="3CF2E132" w14:textId="77777777" w:rsidR="00790890" w:rsidRPr="008E45D2" w:rsidRDefault="00790890" w:rsidP="005C198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27" w:type="dxa"/>
            <w:gridSpan w:val="3"/>
            <w:shd w:val="clear" w:color="auto" w:fill="FFFFFF" w:themeFill="background1"/>
          </w:tcPr>
          <w:p w14:paraId="4CB607AB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Cs/>
                <w:sz w:val="24"/>
                <w:szCs w:val="24"/>
              </w:rPr>
              <w:t>Distance From Honey Bee Hives</w:t>
            </w:r>
          </w:p>
        </w:tc>
        <w:tc>
          <w:tcPr>
            <w:tcW w:w="622" w:type="dxa"/>
            <w:shd w:val="clear" w:color="auto" w:fill="FFFFFF" w:themeFill="background1"/>
          </w:tcPr>
          <w:p w14:paraId="7E51070E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0890" w:rsidRPr="008E45D2" w14:paraId="5EA0EF3E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6558A51C" w14:textId="77777777" w:rsidR="00790890" w:rsidRPr="008E45D2" w:rsidRDefault="00790890" w:rsidP="005C198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Cs/>
                <w:sz w:val="24"/>
                <w:szCs w:val="24"/>
              </w:rPr>
              <w:t>Network Metric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14C309D4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Cs/>
                <w:sz w:val="24"/>
                <w:szCs w:val="24"/>
              </w:rPr>
              <w:t>100 m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195CB7A6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Cs/>
                <w:sz w:val="24"/>
                <w:szCs w:val="24"/>
              </w:rPr>
              <w:t>500 m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14FE2689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Cs/>
                <w:sz w:val="24"/>
                <w:szCs w:val="24"/>
              </w:rPr>
              <w:t>5000 m</w:t>
            </w:r>
          </w:p>
        </w:tc>
        <w:tc>
          <w:tcPr>
            <w:tcW w:w="622" w:type="dxa"/>
            <w:shd w:val="clear" w:color="auto" w:fill="FFFFFF" w:themeFill="background1"/>
          </w:tcPr>
          <w:p w14:paraId="75191754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90890" w:rsidRPr="008E45D2" w14:paraId="15A7E3EF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5F0715EE" w14:textId="77777777" w:rsidR="00790890" w:rsidRPr="008E45D2" w:rsidRDefault="00790890" w:rsidP="005C19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Generality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2DE147B2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36883149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2.94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21D78B26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  <w:tc>
          <w:tcPr>
            <w:tcW w:w="622" w:type="dxa"/>
            <w:shd w:val="clear" w:color="auto" w:fill="FFFFFF" w:themeFill="background1"/>
          </w:tcPr>
          <w:p w14:paraId="6501EB2C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790890" w:rsidRPr="008E45D2" w14:paraId="60542B68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64DFFF58" w14:textId="77777777" w:rsidR="00790890" w:rsidRPr="008E45D2" w:rsidRDefault="00790890" w:rsidP="005C19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Vulnerability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0053C3AA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28860B6E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3971370E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14.44</w:t>
            </w:r>
          </w:p>
        </w:tc>
        <w:tc>
          <w:tcPr>
            <w:tcW w:w="622" w:type="dxa"/>
            <w:shd w:val="clear" w:color="auto" w:fill="FFFFFF" w:themeFill="background1"/>
          </w:tcPr>
          <w:p w14:paraId="4759EFDF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890" w:rsidRPr="008E45D2" w14:paraId="7FD464D8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1812161E" w14:textId="77777777" w:rsidR="00790890" w:rsidRPr="008E45D2" w:rsidRDefault="00790890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Pollinator niche overlap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08E72E81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27EFC7C8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34D010FC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22" w:type="dxa"/>
            <w:shd w:val="clear" w:color="auto" w:fill="FFFFFF" w:themeFill="background1"/>
          </w:tcPr>
          <w:p w14:paraId="2D285868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890" w:rsidRPr="008E45D2" w14:paraId="01FE686E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122DB539" w14:textId="77777777" w:rsidR="00790890" w:rsidRPr="008E45D2" w:rsidRDefault="00790890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Plant niche overlap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7E8DFDD5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284FC213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16D529BF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622" w:type="dxa"/>
            <w:shd w:val="clear" w:color="auto" w:fill="FFFFFF" w:themeFill="background1"/>
          </w:tcPr>
          <w:p w14:paraId="0AAF4BDF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790890" w:rsidRPr="008E45D2" w14:paraId="5DEA7E40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17F90334" w14:textId="77777777" w:rsidR="00790890" w:rsidRPr="008E45D2" w:rsidRDefault="00790890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Pollinator functional complementarity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46FCA10F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476.78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64BB8BA6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427.39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09E938EC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339.66</w:t>
            </w:r>
          </w:p>
        </w:tc>
        <w:tc>
          <w:tcPr>
            <w:tcW w:w="622" w:type="dxa"/>
            <w:shd w:val="clear" w:color="auto" w:fill="FFFFFF" w:themeFill="background1"/>
          </w:tcPr>
          <w:p w14:paraId="53397280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90890" w:rsidRPr="008E45D2" w14:paraId="01B53B4E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07FA50B8" w14:textId="77777777" w:rsidR="00790890" w:rsidRPr="008E45D2" w:rsidRDefault="00790890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Plant functional complementarity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28F752CD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411.43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33303F8A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355.71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5D026C65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255.55</w:t>
            </w:r>
          </w:p>
        </w:tc>
        <w:tc>
          <w:tcPr>
            <w:tcW w:w="622" w:type="dxa"/>
            <w:shd w:val="clear" w:color="auto" w:fill="FFFFFF" w:themeFill="background1"/>
          </w:tcPr>
          <w:p w14:paraId="410541AC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90890" w:rsidRPr="008E45D2" w14:paraId="11CC5F6F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20B0CE51" w14:textId="77777777" w:rsidR="00790890" w:rsidRPr="008E45D2" w:rsidRDefault="00790890" w:rsidP="005C19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ed </w:t>
            </w:r>
            <w:proofErr w:type="spellStart"/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nestedness</w:t>
            </w:r>
            <w:proofErr w:type="spellEnd"/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39E7CEFF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4.21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0CFCE7C1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4.15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5D5385CB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5.97</w:t>
            </w:r>
          </w:p>
        </w:tc>
        <w:tc>
          <w:tcPr>
            <w:tcW w:w="622" w:type="dxa"/>
            <w:shd w:val="clear" w:color="auto" w:fill="FFFFFF" w:themeFill="background1"/>
          </w:tcPr>
          <w:p w14:paraId="68409CCD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90890" w:rsidRPr="008E45D2" w14:paraId="7CC9E253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6875DB92" w14:textId="77777777" w:rsidR="00790890" w:rsidRPr="008E45D2" w:rsidRDefault="00790890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Modularity</w:t>
            </w:r>
          </w:p>
        </w:tc>
        <w:tc>
          <w:tcPr>
            <w:tcW w:w="1472" w:type="dxa"/>
            <w:shd w:val="clear" w:color="auto" w:fill="FFFFFF" w:themeFill="background1"/>
            <w:vAlign w:val="center"/>
          </w:tcPr>
          <w:p w14:paraId="0C755D5D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0" w:type="dxa"/>
            <w:shd w:val="clear" w:color="auto" w:fill="FFFFFF" w:themeFill="background1"/>
            <w:vAlign w:val="center"/>
          </w:tcPr>
          <w:p w14:paraId="0D8B6CCA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38D9371B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14:paraId="0023E9B8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890" w:rsidRPr="008E45D2" w14:paraId="4B3F1791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67FC89FB" w14:textId="77777777" w:rsidR="00790890" w:rsidRPr="008E45D2" w:rsidRDefault="00790890" w:rsidP="005C19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ed </w:t>
            </w:r>
            <w:proofErr w:type="spellStart"/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connectance</w:t>
            </w:r>
            <w:proofErr w:type="spellEnd"/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5E4645C3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48EF330A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1B85E160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622" w:type="dxa"/>
            <w:shd w:val="clear" w:color="auto" w:fill="FFFFFF" w:themeFill="background1"/>
          </w:tcPr>
          <w:p w14:paraId="7A23D213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90890" w:rsidRPr="008E45D2" w14:paraId="50751114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4E77E879" w14:textId="77777777" w:rsidR="00790890" w:rsidRPr="008E45D2" w:rsidRDefault="00790890" w:rsidP="005C19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Link density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691E38C8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47752DCB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756A961E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622" w:type="dxa"/>
            <w:shd w:val="clear" w:color="auto" w:fill="FFFFFF" w:themeFill="background1"/>
          </w:tcPr>
          <w:p w14:paraId="150DE0C8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0890" w:rsidRPr="008E45D2" w14:paraId="422061C3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361CFD7D" w14:textId="77777777" w:rsidR="00790890" w:rsidRPr="008E45D2" w:rsidRDefault="00790890" w:rsidP="005C19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Interaction strength asymmetry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11357A5B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4BA3B5A5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627C6ACF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622" w:type="dxa"/>
            <w:shd w:val="clear" w:color="auto" w:fill="FFFFFF" w:themeFill="background1"/>
          </w:tcPr>
          <w:p w14:paraId="5A1A684E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90890" w:rsidRPr="008E45D2" w14:paraId="75490EF8" w14:textId="77777777" w:rsidTr="005C1989">
        <w:trPr>
          <w:jc w:val="center"/>
        </w:trPr>
        <w:tc>
          <w:tcPr>
            <w:tcW w:w="3888" w:type="dxa"/>
            <w:shd w:val="clear" w:color="auto" w:fill="FFFFFF" w:themeFill="background1"/>
            <w:vAlign w:val="bottom"/>
          </w:tcPr>
          <w:p w14:paraId="6F533F1E" w14:textId="77777777" w:rsidR="00790890" w:rsidRPr="008E45D2" w:rsidRDefault="00790890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Interaction evenness</w:t>
            </w:r>
          </w:p>
        </w:tc>
        <w:tc>
          <w:tcPr>
            <w:tcW w:w="1472" w:type="dxa"/>
            <w:shd w:val="clear" w:color="auto" w:fill="FFFFFF" w:themeFill="background1"/>
            <w:vAlign w:val="bottom"/>
          </w:tcPr>
          <w:p w14:paraId="67A95476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10" w:type="dxa"/>
            <w:shd w:val="clear" w:color="auto" w:fill="FFFFFF" w:themeFill="background1"/>
            <w:vAlign w:val="bottom"/>
          </w:tcPr>
          <w:p w14:paraId="661A28BA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14995D10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22" w:type="dxa"/>
            <w:shd w:val="clear" w:color="auto" w:fill="FFFFFF" w:themeFill="background1"/>
          </w:tcPr>
          <w:p w14:paraId="5A93DB18" w14:textId="77777777" w:rsidR="00790890" w:rsidRPr="008E45D2" w:rsidRDefault="00790890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ED0257A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90"/>
    <w:rsid w:val="00036088"/>
    <w:rsid w:val="00790890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E6549"/>
  <w15:chartTrackingRefBased/>
  <w15:docId w15:val="{989D71F9-FE66-4211-8D5D-0C1FB18EA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8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90890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90890"/>
    <w:rPr>
      <w:rFonts w:ascii="Times New Roman" w:hAnsi="Times New Roman"/>
      <w:i/>
      <w:iCs/>
      <w:kern w:val="0"/>
      <w:sz w:val="24"/>
      <w:szCs w:val="18"/>
      <w14:ligatures w14:val="none"/>
    </w:rPr>
  </w:style>
  <w:style w:type="paragraph" w:customStyle="1" w:styleId="Table">
    <w:name w:val="Table"/>
    <w:basedOn w:val="Caption"/>
    <w:link w:val="TableChar"/>
    <w:qFormat/>
    <w:rsid w:val="00790890"/>
    <w:pPr>
      <w:keepNext/>
    </w:pPr>
  </w:style>
  <w:style w:type="character" w:customStyle="1" w:styleId="TableChar">
    <w:name w:val="Table Char"/>
    <w:basedOn w:val="CaptionChar"/>
    <w:link w:val="Table"/>
    <w:rsid w:val="00790890"/>
    <w:rPr>
      <w:rFonts w:ascii="Times New Roman" w:hAnsi="Times New Roman"/>
      <w:i/>
      <w:iCs/>
      <w:kern w:val="0"/>
      <w:sz w:val="24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Mohammed Rafi</cp:lastModifiedBy>
  <cp:revision>2</cp:revision>
  <dcterms:created xsi:type="dcterms:W3CDTF">2023-07-04T09:14:00Z</dcterms:created>
  <dcterms:modified xsi:type="dcterms:W3CDTF">2023-07-07T01:09:00Z</dcterms:modified>
</cp:coreProperties>
</file>